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1EFB6" w14:textId="77777777" w:rsidR="00FF64D6" w:rsidRDefault="00FF64D6" w:rsidP="00FF64D6">
      <w:pPr>
        <w:rPr>
          <w:rFonts w:ascii="Arial" w:hAnsi="Arial" w:cs="Arial"/>
        </w:rPr>
      </w:pPr>
      <w:r>
        <w:rPr>
          <w:rFonts w:ascii="Arial" w:hAnsi="Arial" w:cs="Arial"/>
        </w:rPr>
        <w:t>Supplemental Table 13. Stratified analysis by tumor size</w:t>
      </w:r>
    </w:p>
    <w:p w14:paraId="3E55E3BF" w14:textId="77777777" w:rsidR="00FF64D6" w:rsidRDefault="00FF64D6" w:rsidP="00FF64D6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umor size &lt;2 cm in diameter</w:t>
      </w:r>
    </w:p>
    <w:tbl>
      <w:tblPr>
        <w:tblW w:w="138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9"/>
        <w:gridCol w:w="680"/>
        <w:gridCol w:w="722"/>
        <w:gridCol w:w="3585"/>
        <w:gridCol w:w="907"/>
        <w:gridCol w:w="3583"/>
        <w:gridCol w:w="913"/>
      </w:tblGrid>
      <w:tr w:rsidR="00FF64D6" w14:paraId="28D58173" w14:textId="77777777" w:rsidTr="00C24570">
        <w:trPr>
          <w:trHeight w:val="276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EECEF" w14:textId="77777777" w:rsidR="00FF64D6" w:rsidRDefault="00FF64D6" w:rsidP="00ED2E5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4386E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5C939" w14:textId="77777777" w:rsidR="00FF64D6" w:rsidRDefault="00FF64D6" w:rsidP="00ED2E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FF64D6" w14:paraId="2EBE9EFB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3E847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2BAE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99C05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32CB5" w14:textId="77777777" w:rsidR="00FF64D6" w:rsidRDefault="00FF64D6" w:rsidP="00ED2E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6DAC4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38830" w14:textId="77777777" w:rsidR="00FF64D6" w:rsidRDefault="00FF64D6" w:rsidP="00ED2E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C845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FF64D6" w14:paraId="127A4CA2" w14:textId="77777777" w:rsidTr="00C24570">
        <w:trPr>
          <w:trHeight w:val="276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5C9B0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76238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FCCCB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06867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21D66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E8DC7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1B5DB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FF64D6" w14:paraId="3F34C9D7" w14:textId="77777777" w:rsidTr="00C24570">
        <w:trPr>
          <w:trHeight w:val="276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A8D8F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5955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E33B3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20376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BB0DD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D0247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D1829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3EDDD783" w14:textId="77777777" w:rsidTr="00C24570">
        <w:trPr>
          <w:trHeight w:val="276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01AFD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84C9A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6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F90F9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9A946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17 (-17.86 - 32.21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FD659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EC7BD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35 (-4.67 - 31.37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14200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</w:t>
            </w:r>
          </w:p>
        </w:tc>
      </w:tr>
      <w:tr w:rsidR="00FF64D6" w14:paraId="7AD162CE" w14:textId="77777777" w:rsidTr="00C24570">
        <w:trPr>
          <w:trHeight w:val="276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18A70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8E053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2B0BD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2FB4F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FC576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472FCE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20047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2A806BE4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6FD2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6B637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0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9172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ADFD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9 (0.47 - 5.83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AAB8D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415A5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9 (0.61 - 3.8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111D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9</w:t>
            </w:r>
          </w:p>
        </w:tc>
      </w:tr>
      <w:tr w:rsidR="00FF64D6" w14:paraId="2CDA7F68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7C1F4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862FD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6A57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E4AC5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.5% (4.8% - 150.1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74620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9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A1C4E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5% (-13% - 56.6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CBEA3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</w:tr>
      <w:tr w:rsidR="00FF64D6" w14:paraId="15C2C6AA" w14:textId="77777777" w:rsidTr="00C24570">
        <w:trPr>
          <w:trHeight w:val="276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68CED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93942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69F07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F815E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2EB56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B0334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6CE3D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0C409352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C2CB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B6056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B9B95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C82E4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1 (0.72 - 4.45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61D8D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870F5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 (0.81 - 2.83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22C77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</w:tr>
      <w:tr w:rsidR="00FF64D6" w14:paraId="2F46FCD6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06C36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408AB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0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52A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9866D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0.5% (-38.2% - 65.7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6B353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8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A6C0B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% (-28.3% - 44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FA342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3</w:t>
            </w:r>
          </w:p>
        </w:tc>
      </w:tr>
      <w:tr w:rsidR="00FF64D6" w14:paraId="22B8203C" w14:textId="77777777" w:rsidTr="00C24570">
        <w:trPr>
          <w:trHeight w:val="276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E59C2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65446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BD161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C48D0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20D7B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C112F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C0852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4BAE33B3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96D99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E4B37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4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8658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AEE9E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2 (0.72 - 4.47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D47A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42530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05 (1.06 - 4.09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371B7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36</w:t>
            </w:r>
          </w:p>
        </w:tc>
      </w:tr>
      <w:tr w:rsidR="00FF64D6" w14:paraId="28638675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23909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2F465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5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6B6B6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C2CDF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1% (-27.8% - 100.5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24F29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1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3C42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9.8% (4.1% - 116.1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96B3A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6</w:t>
            </w:r>
          </w:p>
        </w:tc>
      </w:tr>
      <w:tr w:rsidR="00FF64D6" w14:paraId="0357E01B" w14:textId="77777777" w:rsidTr="00C24570">
        <w:trPr>
          <w:trHeight w:val="276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A100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65229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AB267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B0C83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BB111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4AAD9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2E9B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5E59F916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D1F95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184AD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BA9C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C20D7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495C5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29337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29 (0.56 - 12.05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666FE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7</w:t>
            </w:r>
          </w:p>
        </w:tc>
      </w:tr>
      <w:tr w:rsidR="00FF64D6" w14:paraId="69CFED07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5AEE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40C65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7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C39D0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2A019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.2% (-11.6% - 78.1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4E07B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2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4C333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% (-1.3% - 61.2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4063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69</w:t>
            </w:r>
          </w:p>
        </w:tc>
      </w:tr>
      <w:tr w:rsidR="00FF64D6" w14:paraId="3DF805D4" w14:textId="77777777" w:rsidTr="00C24570">
        <w:trPr>
          <w:trHeight w:val="276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5284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79DA9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8431F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13D74C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7730C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5778A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7BD5A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5B20BB82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47193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1342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8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D9262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5976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8 (0.49 - 6.29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E80DF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7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2A9CE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99 (0.77 - 5.59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8FF8E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7</w:t>
            </w:r>
          </w:p>
        </w:tc>
      </w:tr>
      <w:tr w:rsidR="00FF64D6" w14:paraId="13B94A68" w14:textId="77777777" w:rsidTr="00C24570">
        <w:trPr>
          <w:trHeight w:val="314"/>
          <w:jc w:val="center"/>
        </w:trPr>
        <w:tc>
          <w:tcPr>
            <w:tcW w:w="3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64AA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B0677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3</w:t>
            </w:r>
          </w:p>
        </w:tc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F19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869D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.4% (-12.5% - 103.6%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19FEB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3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0DE66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.6% (-9.9% - 59.2%)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0DBB4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</w:tr>
    </w:tbl>
    <w:p w14:paraId="46682C3B" w14:textId="77777777" w:rsidR="00FF64D6" w:rsidRDefault="00FF64D6" w:rsidP="00FF64D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2575B2F8" w14:textId="77777777" w:rsidR="00FF64D6" w:rsidRDefault="00FF64D6" w:rsidP="00FF64D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2F5F9E46" w14:textId="77777777" w:rsidR="00FF64D6" w:rsidRDefault="00FF64D6" w:rsidP="00FF64D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0247B687" w14:textId="09661F16" w:rsidR="00FF64D6" w:rsidRDefault="00FF64D6" w:rsidP="00FF64D6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07CAB999" w14:textId="77777777" w:rsidR="00FF64D6" w:rsidRDefault="00FF64D6" w:rsidP="00FF64D6">
      <w:pPr>
        <w:spacing w:after="160" w:line="256" w:lineRule="auto"/>
        <w:rPr>
          <w:sz w:val="20"/>
          <w:szCs w:val="20"/>
        </w:rPr>
      </w:pPr>
    </w:p>
    <w:p w14:paraId="14321D61" w14:textId="77777777" w:rsidR="00FF64D6" w:rsidRDefault="00FF64D6" w:rsidP="00FF64D6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umor size ≥2 cm in diameter</w:t>
      </w:r>
    </w:p>
    <w:tbl>
      <w:tblPr>
        <w:tblW w:w="135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2"/>
        <w:gridCol w:w="671"/>
        <w:gridCol w:w="712"/>
        <w:gridCol w:w="3524"/>
        <w:gridCol w:w="892"/>
        <w:gridCol w:w="3522"/>
        <w:gridCol w:w="896"/>
      </w:tblGrid>
      <w:tr w:rsidR="00FF64D6" w14:paraId="1D2850BE" w14:textId="77777777" w:rsidTr="00C24570">
        <w:trPr>
          <w:trHeight w:val="280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DDEE4" w14:textId="77777777" w:rsidR="00FF64D6" w:rsidRDefault="00FF64D6" w:rsidP="00ED2E51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CBAB5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54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3581E" w14:textId="77777777" w:rsidR="00FF64D6" w:rsidRDefault="00FF64D6" w:rsidP="00ED2E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FF64D6" w14:paraId="203933E5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E3FC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2467B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6C090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63319" w14:textId="77777777" w:rsidR="00FF64D6" w:rsidRDefault="00FF64D6" w:rsidP="00ED2E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3174E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1E148" w14:textId="77777777" w:rsidR="00FF64D6" w:rsidRDefault="00FF64D6" w:rsidP="00ED2E5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C47BE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FF64D6" w14:paraId="02ADECFA" w14:textId="77777777" w:rsidTr="00C24570">
        <w:trPr>
          <w:trHeight w:val="280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892EF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9C440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A9487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0F19B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1BD19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0303D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76AEE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FF64D6" w14:paraId="1E8D8777" w14:textId="77777777" w:rsidTr="00C24570">
        <w:trPr>
          <w:trHeight w:val="280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8F55B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9894B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4B592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68C23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DAFC59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FAFCE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86AFF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4DBCDEDF" w14:textId="77777777" w:rsidTr="00C24570">
        <w:trPr>
          <w:trHeight w:val="280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2970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7D2BD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C5A2E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C4F0F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4.15 (-29.86 - 21.56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1BCB5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5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11F74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.29 (-13.92 - 24.49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08BB8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</w:t>
            </w:r>
          </w:p>
        </w:tc>
      </w:tr>
      <w:tr w:rsidR="00FF64D6" w14:paraId="1A20FD6D" w14:textId="77777777" w:rsidTr="00C24570">
        <w:trPr>
          <w:trHeight w:val="280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E05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210F8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1FB59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4458B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CD8E2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94BD0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7E521D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2C9550E0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6FEB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75EB7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98C63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A01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4 (0.44 - 5.02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A2C77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87FF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5 (0.6 - 3.17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2CD92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7</w:t>
            </w:r>
          </w:p>
        </w:tc>
      </w:tr>
      <w:tr w:rsidR="00FF64D6" w14:paraId="784EA0AF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C7E5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87938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5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F4578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8C43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6.9% (-47.4% - 36.4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B5D1A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F64FF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9% (-21.3% - 63.4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2471A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</w:t>
            </w:r>
          </w:p>
        </w:tc>
      </w:tr>
      <w:tr w:rsidR="00FF64D6" w14:paraId="1499224C" w14:textId="77777777" w:rsidTr="00C24570">
        <w:trPr>
          <w:trHeight w:val="280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75DAB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1725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B5762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408CA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22473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CF4F2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D9EFD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03B4DED5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57940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97C92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3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CAB3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1C72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5 (0.69 - 3.69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12EE1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04B2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1 (0.68 - 2.16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0C43B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2</w:t>
            </w:r>
          </w:p>
        </w:tc>
      </w:tr>
      <w:tr w:rsidR="00FF64D6" w14:paraId="6465B2B4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54B39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3AC3D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9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37487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A4D1E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6.9% (-46.1% - 67.7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D24DA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BBECD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3% (-27.3% - 75.6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37ED7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</w:t>
            </w:r>
          </w:p>
        </w:tc>
      </w:tr>
      <w:tr w:rsidR="00FF64D6" w14:paraId="1513A21A" w14:textId="77777777" w:rsidTr="00C24570">
        <w:trPr>
          <w:trHeight w:val="280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590DD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3303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DCE8D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9DAE0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EB38B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AB21D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FDB7B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40D0FA40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E7D90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3C70B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1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7C0A4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570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5 (0.39 - 2.53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48BEB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885F2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7 (0.63 - 2.61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76B02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1</w:t>
            </w:r>
          </w:p>
        </w:tc>
      </w:tr>
      <w:tr w:rsidR="00FF64D6" w14:paraId="346FE883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D50E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4833A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2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B50D0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8286F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3% (-38.3% - 109.7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4013E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1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075F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% (-20.5% - 101.7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AB21D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8</w:t>
            </w:r>
          </w:p>
        </w:tc>
      </w:tr>
      <w:tr w:rsidR="00FF64D6" w14:paraId="75CB183F" w14:textId="77777777" w:rsidTr="00C24570">
        <w:trPr>
          <w:trHeight w:val="280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7CB99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A768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24A52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A22D9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7D0CD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20684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0B8B7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7F1CE44E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E2BF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86431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7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862A7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D52A4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863B4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5A942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4 (0.26 - 12.08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B4403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5</w:t>
            </w:r>
          </w:p>
        </w:tc>
      </w:tr>
      <w:tr w:rsidR="00FF64D6" w14:paraId="257C938A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F6D8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9FB82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282C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0740D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1.9% (-24.8% - 71.1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0C327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8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BA45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.1% (-5.4% - 79.9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D1432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89</w:t>
            </w:r>
          </w:p>
        </w:tc>
      </w:tr>
      <w:tr w:rsidR="00FF64D6" w14:paraId="79A1F116" w14:textId="77777777" w:rsidTr="00C24570">
        <w:trPr>
          <w:trHeight w:val="280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4D2A6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20905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0A8B6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501D3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3A100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47F0A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A725C" w14:textId="77777777" w:rsidR="00FF64D6" w:rsidRDefault="00FF64D6" w:rsidP="00ED2E51">
            <w:pPr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FF64D6" w14:paraId="0F289FE4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AC5A3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CE6BE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9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CC96A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7986F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21 (0.4 - 4.56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FCB9E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5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33873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3 (0.62 - 3.47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97BA2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</w:t>
            </w:r>
          </w:p>
        </w:tc>
      </w:tr>
      <w:tr w:rsidR="00FF64D6" w14:paraId="5F38B676" w14:textId="77777777" w:rsidTr="00C24570">
        <w:trPr>
          <w:trHeight w:val="318"/>
          <w:jc w:val="center"/>
        </w:trPr>
        <w:tc>
          <w:tcPr>
            <w:tcW w:w="3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A9D7C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8659A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4</w:t>
            </w: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EB0B1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D57EF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6.3% (-40.9% - 54.4%)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3394E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9</w:t>
            </w:r>
          </w:p>
        </w:tc>
        <w:tc>
          <w:tcPr>
            <w:tcW w:w="3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A11C4" w14:textId="77777777" w:rsidR="00FF64D6" w:rsidRDefault="00FF64D6" w:rsidP="00ED2E51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1% (-29% - 48.1%)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88164" w14:textId="77777777" w:rsidR="00FF64D6" w:rsidRDefault="00FF64D6" w:rsidP="00ED2E51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</w:t>
            </w:r>
          </w:p>
        </w:tc>
      </w:tr>
    </w:tbl>
    <w:p w14:paraId="1DBCC49B" w14:textId="77777777" w:rsidR="00FF64D6" w:rsidRDefault="00FF64D6" w:rsidP="00FF64D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6DCF2BD2" w14:textId="77777777" w:rsidR="00FF64D6" w:rsidRDefault="00FF64D6" w:rsidP="00FF64D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3FD11C5D" w14:textId="77777777" w:rsidR="00FF64D6" w:rsidRDefault="00FF64D6" w:rsidP="00FF64D6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37B9FFDA" w14:textId="3BC201AF" w:rsidR="00FF64D6" w:rsidRDefault="00FF64D6" w:rsidP="00ED2E51">
      <w:pPr>
        <w:spacing w:after="160" w:line="256" w:lineRule="auto"/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sectPr w:rsidR="00FF64D6" w:rsidSect="00C245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932AF"/>
    <w:multiLevelType w:val="hybridMultilevel"/>
    <w:tmpl w:val="01080DE4"/>
    <w:lvl w:ilvl="0" w:tplc="2BA22AC4">
      <w:start w:val="1"/>
      <w:numFmt w:val="upp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114822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sDQ1NDc2NTGwNDFS0lEKTi0uzszPAykwrAUAG5aokiwAAAA="/>
  </w:docVars>
  <w:rsids>
    <w:rsidRoot w:val="00FF64D6"/>
    <w:rsid w:val="00715055"/>
    <w:rsid w:val="00C24570"/>
    <w:rsid w:val="00ED2E51"/>
    <w:rsid w:val="00FF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D834C"/>
  <w15:chartTrackingRefBased/>
  <w15:docId w15:val="{010A524D-AC1F-4770-A1EB-DEB459A70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4D6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64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2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19D1BF-3475-4F1C-B2FC-899C2D8807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DB8896C-1A66-4261-A3B8-4CC0F8A59886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customXml/itemProps3.xml><?xml version="1.0" encoding="utf-8"?>
<ds:datastoreItem xmlns:ds="http://schemas.openxmlformats.org/officeDocument/2006/customXml" ds:itemID="{6DF2C0A6-AD01-4A29-8693-E100E4773A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3</cp:revision>
  <dcterms:created xsi:type="dcterms:W3CDTF">2023-02-06T15:39:00Z</dcterms:created>
  <dcterms:modified xsi:type="dcterms:W3CDTF">2023-02-06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